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0402F" w14:textId="75715AF0" w:rsidR="0069234D" w:rsidRPr="005A255A" w:rsidRDefault="005A255A" w:rsidP="009B3C31">
      <w:pPr>
        <w:rPr>
          <w:rFonts w:ascii="Arial" w:hAnsi="Arial" w:cs="Arial"/>
          <w:b/>
          <w:bCs/>
          <w:color w:val="000000" w:themeColor="text1"/>
          <w:sz w:val="22"/>
        </w:rPr>
      </w:pPr>
      <w:bookmarkStart w:id="0" w:name="_Hlk83929375"/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S3 </w:t>
      </w:r>
      <w:r w:rsidR="0069234D" w:rsidRPr="005A255A">
        <w:rPr>
          <w:rFonts w:ascii="Arial" w:hAnsi="Arial" w:cs="Arial"/>
          <w:b/>
          <w:bCs/>
          <w:color w:val="000000" w:themeColor="text1"/>
          <w:sz w:val="22"/>
        </w:rPr>
        <w:t>Table</w:t>
      </w:r>
      <w:r w:rsidRPr="005A255A">
        <w:rPr>
          <w:rFonts w:ascii="Arial" w:hAnsi="Arial" w:cs="Arial"/>
          <w:b/>
          <w:bCs/>
          <w:color w:val="000000" w:themeColor="text1"/>
          <w:sz w:val="22"/>
        </w:rPr>
        <w:t xml:space="preserve">. </w:t>
      </w:r>
      <w:bookmarkStart w:id="1" w:name="_Hlk62234352"/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Association of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u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nderlying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k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dney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sease with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r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isk of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ath from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nother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r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ason during Hospitalizatio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ccording to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v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arious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m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odes of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d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ath i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l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ogistic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r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egression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m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odels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mong Japanese </w:t>
      </w:r>
      <w:r w:rsidR="00116EE9">
        <w:rPr>
          <w:rFonts w:ascii="Arial" w:hAnsi="Arial" w:cs="Arial"/>
          <w:b/>
          <w:bCs/>
          <w:color w:val="000000" w:themeColor="text1"/>
          <w:sz w:val="22"/>
        </w:rPr>
        <w:t>a</w:t>
      </w:r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>dults</w:t>
      </w:r>
      <w:r w:rsidR="00713734" w:rsidRPr="005A255A">
        <w:rPr>
          <w:rFonts w:ascii="Arial" w:hAnsi="Arial" w:cs="Arial"/>
          <w:b/>
          <w:bCs/>
          <w:color w:val="000000" w:themeColor="text1"/>
          <w:sz w:val="22"/>
        </w:rPr>
        <w:t>.</w:t>
      </w:r>
      <w:bookmarkEnd w:id="0"/>
      <w:r w:rsidR="009155FA" w:rsidRPr="005A255A">
        <w:rPr>
          <w:rFonts w:ascii="Arial" w:hAnsi="Arial" w:cs="Arial"/>
          <w:b/>
          <w:bCs/>
          <w:color w:val="000000" w:themeColor="text1"/>
          <w:sz w:val="22"/>
        </w:rPr>
        <w:t xml:space="preserve"> </w:t>
      </w:r>
    </w:p>
    <w:bookmarkEnd w:id="1"/>
    <w:p w14:paraId="67EB0B10" w14:textId="77777777" w:rsidR="0069234D" w:rsidRPr="0069234D" w:rsidRDefault="0069234D" w:rsidP="009B3C31">
      <w:pPr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835"/>
        <w:gridCol w:w="1418"/>
      </w:tblGrid>
      <w:tr w:rsidR="007E49A6" w:rsidRPr="005A255A" w14:paraId="26A5596F" w14:textId="77777777" w:rsidTr="00575FE6">
        <w:trPr>
          <w:trHeight w:val="280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434C" w14:textId="5BF9D46F" w:rsidR="007E49A6" w:rsidRPr="005A255A" w:rsidRDefault="007E49A6" w:rsidP="009B3C31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255A">
              <w:rPr>
                <w:rFonts w:ascii="Arial" w:hAnsi="Arial" w:cs="Arial" w:hint="eastAsia"/>
                <w:b/>
                <w:bCs/>
                <w:sz w:val="20"/>
                <w:szCs w:val="20"/>
              </w:rPr>
              <w:t>V</w:t>
            </w:r>
            <w:r w:rsidRPr="005A255A">
              <w:rPr>
                <w:rFonts w:ascii="Arial" w:hAnsi="Arial" w:cs="Arial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69653" w14:textId="77777777" w:rsidR="007E49A6" w:rsidRPr="005A255A" w:rsidRDefault="007E49A6" w:rsidP="009B3C31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255A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1AE38" w14:textId="77777777" w:rsidR="007E49A6" w:rsidRPr="005A255A" w:rsidRDefault="007E49A6" w:rsidP="009B3C31">
            <w:pPr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A255A">
              <w:rPr>
                <w:rFonts w:ascii="Arial" w:eastAsia="游ゴシック" w:hAnsi="Arial" w:cs="Arial"/>
                <w:b/>
                <w:bCs/>
                <w:i/>
                <w:color w:val="000000" w:themeColor="text1"/>
                <w:sz w:val="20"/>
                <w:szCs w:val="20"/>
              </w:rPr>
              <w:t>P</w:t>
            </w:r>
            <w:r w:rsidRPr="005A255A">
              <w:rPr>
                <w:rFonts w:ascii="Arial" w:eastAsia="游ゴシック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7E49A6" w:rsidRPr="0069234D" w14:paraId="063ABB57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064CEEB" w14:textId="26B88572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Death from </w:t>
            </w:r>
            <w: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all cause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662CDD0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7E6022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71EB0828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1631BAEB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CDC99B3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0110B8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6403EECB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60A4D1E7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2E156FFF" w14:textId="535025B0" w:rsidR="007E49A6" w:rsidRPr="000217E3" w:rsidRDefault="000217E3" w:rsidP="000217E3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28 (1.092 to 1.165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7664C1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1CBA165D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05ECC1CF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6D3D06E" w14:textId="18AD8190" w:rsidR="007E49A6" w:rsidRPr="000217E3" w:rsidRDefault="000217E3" w:rsidP="000217E3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04 (1.848 to 1.961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6EFE892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0B53EB55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29F8A1C9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 from vascular event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4263781B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0386B6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72531F90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2D77CF0E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4F283F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C7E2C3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104BDAF1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79EED783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ACEB4B3" w14:textId="5423E4DD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09 (1.193 to 1.429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F71776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38849A4C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491B178F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F6391C8" w14:textId="30B613D7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66 (1.814 to 2.131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9DC6E6A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285DAAEA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52201B84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 from congestion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CC82DA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C4AE41" w14:textId="77777777" w:rsidR="007E49A6" w:rsidRPr="0069234D" w:rsidRDefault="007E49A6" w:rsidP="009B3C31">
            <w:pPr>
              <w:rPr>
                <w:rFonts w:ascii="Arial" w:eastAsia="Times New Roman" w:hAnsi="Arial" w:cs="Arial"/>
                <w:color w:val="4472C4" w:themeColor="accent1"/>
                <w:sz w:val="20"/>
                <w:szCs w:val="20"/>
              </w:rPr>
            </w:pPr>
          </w:p>
        </w:tc>
      </w:tr>
      <w:tr w:rsidR="007E49A6" w:rsidRPr="0069234D" w14:paraId="2B6EE14C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2C72886F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0E8D15B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EB47164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106D0995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57C5DD86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CD0515E" w14:textId="7DCD2205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143 (2.905 to 3.400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ECE6E5F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4472C4" w:themeColor="accen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1C547986" w14:textId="77777777" w:rsidTr="00575FE6">
        <w:trPr>
          <w:trHeight w:val="33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2154F27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8A6395" w14:textId="099ACC7E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59 (1.660 to 2.082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1B31DB" w14:textId="77777777" w:rsidR="007E49A6" w:rsidRPr="0069234D" w:rsidRDefault="007E49A6" w:rsidP="009B3C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7E49A6" w:rsidRPr="0069234D" w14:paraId="70E84281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6FC6D0C9" w14:textId="54C48B38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from pneumonia 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9449752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6DF8A3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15EE6D6F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194C3F09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D1AEC9A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CF3897E" w14:textId="77777777" w:rsidR="007E49A6" w:rsidRPr="0069234D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7E49A6" w:rsidRPr="0069234D" w14:paraId="7715FB47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76E8F9D0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C48D22" w14:textId="17BF54CD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67 (1.055 to 1.291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6732D6" w14:textId="159A7207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3 </w:t>
            </w:r>
          </w:p>
        </w:tc>
      </w:tr>
      <w:tr w:rsidR="007E49A6" w:rsidRPr="0069234D" w14:paraId="08E9FFDE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2155D432" w14:textId="77777777" w:rsidR="007E49A6" w:rsidRPr="001057F8" w:rsidRDefault="007E49A6" w:rsidP="009B3C31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4BA5050" w14:textId="52A2530A" w:rsidR="007E49A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0 (0.895 to 1.140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AA7F836" w14:textId="28781EC5" w:rsidR="007E49A6" w:rsidRPr="00575FE6" w:rsidRDefault="00575FE6" w:rsidP="009B3C31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.9</w:t>
            </w:r>
          </w:p>
        </w:tc>
      </w:tr>
      <w:tr w:rsidR="000217E3" w:rsidRPr="0069234D" w14:paraId="161F341C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</w:tcPr>
          <w:p w14:paraId="7A6A4546" w14:textId="27DA28E2" w:rsidR="000217E3" w:rsidRPr="000217E3" w:rsidRDefault="000217E3" w:rsidP="000217E3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th from sepsis excluding pneumonia 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9F08D0F" w14:textId="77777777" w:rsidR="000217E3" w:rsidRPr="00575FE6" w:rsidRDefault="000217E3" w:rsidP="000217E3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C605163" w14:textId="77777777" w:rsidR="000217E3" w:rsidRPr="0069234D" w:rsidRDefault="000217E3" w:rsidP="000217E3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217E3" w:rsidRPr="0069234D" w14:paraId="2B481656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</w:tcPr>
          <w:p w14:paraId="56B1A6FC" w14:textId="4820528B" w:rsidR="000217E3" w:rsidRPr="001057F8" w:rsidRDefault="000217E3" w:rsidP="000217E3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78600708" w14:textId="16827D81" w:rsidR="000217E3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ference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FAB6EB" w14:textId="77777777" w:rsidR="000217E3" w:rsidRPr="0069234D" w:rsidRDefault="000217E3" w:rsidP="000217E3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5FE6" w:rsidRPr="0069234D" w14:paraId="10C095D4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</w:tcPr>
          <w:p w14:paraId="6555525A" w14:textId="1B0B8AC5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154530B9" w14:textId="2573433F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18 (1.414 to 1.630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6ADD82" w14:textId="518C4A38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75FE6" w:rsidRPr="0069234D" w14:paraId="2E99A30E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</w:tcPr>
          <w:p w14:paraId="2159B60B" w14:textId="24D76D1A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9A97EE5" w14:textId="79204E84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530 (4.318 to 4.752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675C1D3" w14:textId="0E083671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75FE6" w:rsidRPr="0069234D" w14:paraId="21E86AFD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1409AFBC" w14:textId="77777777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 from cance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2A768BB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69B8EE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5FE6" w:rsidRPr="0069234D" w14:paraId="4AC198D4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6C5D2E5F" w14:textId="77777777" w:rsidR="00575FE6" w:rsidRPr="001057F8" w:rsidRDefault="00575FE6" w:rsidP="00575FE6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DC8D0C5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FE02E3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5FE6" w:rsidRPr="0069234D" w14:paraId="3BCEF999" w14:textId="77777777" w:rsidTr="00575FE6">
        <w:trPr>
          <w:trHeight w:val="280"/>
        </w:trPr>
        <w:tc>
          <w:tcPr>
            <w:tcW w:w="4678" w:type="dxa"/>
            <w:shd w:val="clear" w:color="auto" w:fill="auto"/>
            <w:vAlign w:val="center"/>
            <w:hideMark/>
          </w:tcPr>
          <w:p w14:paraId="0010D91B" w14:textId="77777777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659D5A" w14:textId="73410754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45 (0.512 to 0.579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252568B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75FE6" w:rsidRPr="0069234D" w14:paraId="104EC339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0E4A3A07" w14:textId="77777777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ESKD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50A0D10B" w14:textId="61A432E3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81 (0.450 to 0.515)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4807D2B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75FE6" w:rsidRPr="0069234D" w14:paraId="0EB6D8BB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</w:tcPr>
          <w:p w14:paraId="38A42B10" w14:textId="77777777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Death from other disease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0D14D7FD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3AEA9D9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5FE6" w:rsidRPr="0069234D" w14:paraId="5E50A8CE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17A52AD2" w14:textId="77777777" w:rsidR="00575FE6" w:rsidRPr="001057F8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 xml:space="preserve"> Non-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6686633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2576EF" w14:textId="77777777" w:rsidR="00575FE6" w:rsidRPr="0069234D" w:rsidRDefault="00575FE6" w:rsidP="00575FE6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5FE6" w:rsidRPr="0069234D" w14:paraId="7CD930DC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768DBF3" w14:textId="77777777" w:rsidR="00575FE6" w:rsidRPr="001057F8" w:rsidRDefault="00575FE6" w:rsidP="00575FE6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C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CCACF71" w14:textId="791FD259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8 (1.300 to 1.460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851DE8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75FE6" w:rsidRPr="0069234D" w14:paraId="25681621" w14:textId="77777777" w:rsidTr="00575FE6">
        <w:trPr>
          <w:trHeight w:val="280"/>
        </w:trPr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3334511F" w14:textId="77777777" w:rsidR="00575FE6" w:rsidRPr="001057F8" w:rsidRDefault="00575FE6" w:rsidP="00575FE6">
            <w:pPr>
              <w:ind w:firstLineChars="50" w:firstLine="100"/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1057F8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ESK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18ECFF" w14:textId="0300425A" w:rsidR="00575FE6" w:rsidRPr="00575FE6" w:rsidRDefault="00575FE6" w:rsidP="00575FE6">
            <w:pPr>
              <w:pStyle w:val="Defaul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784 (2.660 to 2.914)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48F191" w14:textId="77777777" w:rsidR="00575FE6" w:rsidRPr="0069234D" w:rsidRDefault="00575FE6" w:rsidP="00575FE6">
            <w:pPr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</w:pPr>
            <w:r w:rsidRPr="0069234D">
              <w:rPr>
                <w:rFonts w:ascii="Arial" w:eastAsia="游ゴシック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2525AA49" w14:textId="77777777" w:rsidR="0069234D" w:rsidRPr="0069234D" w:rsidRDefault="0069234D" w:rsidP="009B3C31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31027223" w14:textId="7008286B" w:rsidR="0069234D" w:rsidRPr="0069234D" w:rsidRDefault="009155FA" w:rsidP="009B3C31">
      <w:pPr>
        <w:rPr>
          <w:rFonts w:ascii="Arial" w:hAnsi="Arial" w:cs="Arial"/>
          <w:color w:val="000000" w:themeColor="text1"/>
          <w:sz w:val="20"/>
          <w:szCs w:val="20"/>
        </w:rPr>
      </w:pPr>
      <w:r w:rsidRPr="009155FA">
        <w:rPr>
          <w:rFonts w:ascii="Arial" w:hAnsi="Arial" w:cs="Arial"/>
          <w:color w:val="000000" w:themeColor="text1"/>
          <w:sz w:val="20"/>
          <w:szCs w:val="20"/>
        </w:rPr>
        <w:t>Seven clinical disease classification categories based on the Healthcare Cost and Utilization Project were applied</w:t>
      </w:r>
      <w:r>
        <w:rPr>
          <w:rFonts w:ascii="Arial" w:hAnsi="Arial" w:cs="Arial"/>
          <w:color w:val="000000" w:themeColor="text1"/>
          <w:sz w:val="20"/>
          <w:szCs w:val="20"/>
        </w:rPr>
        <w:t>.</w:t>
      </w:r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 xml:space="preserve"> Multivariate logistic regression models were adjusted for age, sex, BMI, </w:t>
      </w:r>
      <w:proofErr w:type="spellStart"/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lastRenderedPageBreak/>
        <w:t>Charlson</w:t>
      </w:r>
      <w:proofErr w:type="spellEnd"/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 xml:space="preserve"> comorbidity index,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="0069234D" w:rsidRPr="0069234D">
        <w:rPr>
          <w:rFonts w:ascii="Arial" w:hAnsi="Arial" w:cs="Arial"/>
          <w:color w:val="000000" w:themeColor="text1"/>
          <w:sz w:val="20"/>
          <w:szCs w:val="20"/>
        </w:rPr>
        <w:t>admission type and year. BMI, body mass index; CI, confidence interval; CKD, chronic kidney disease; ESKD, end-stage kidney disease; OR, odds ratio.</w:t>
      </w:r>
    </w:p>
    <w:p w14:paraId="3C3EF9C4" w14:textId="5FB1F090" w:rsidR="009B3C31" w:rsidRDefault="009B3C31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9B3C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0BF81" w14:textId="77777777" w:rsidR="00E710BE" w:rsidRDefault="00E710BE" w:rsidP="0069234D">
      <w:r>
        <w:separator/>
      </w:r>
    </w:p>
  </w:endnote>
  <w:endnote w:type="continuationSeparator" w:id="0">
    <w:p w14:paraId="7816E2CB" w14:textId="77777777" w:rsidR="00E710BE" w:rsidRDefault="00E710BE" w:rsidP="0069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67DAB" w14:textId="77777777" w:rsidR="00E710BE" w:rsidRDefault="00E710BE" w:rsidP="0069234D">
      <w:r>
        <w:separator/>
      </w:r>
    </w:p>
  </w:footnote>
  <w:footnote w:type="continuationSeparator" w:id="0">
    <w:p w14:paraId="56AA235A" w14:textId="77777777" w:rsidR="00E710BE" w:rsidRDefault="00E710BE" w:rsidP="0069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3C8"/>
    <w:rsid w:val="000217E3"/>
    <w:rsid w:val="000B5B32"/>
    <w:rsid w:val="001057F8"/>
    <w:rsid w:val="00116EE9"/>
    <w:rsid w:val="00120473"/>
    <w:rsid w:val="00152D85"/>
    <w:rsid w:val="0017048E"/>
    <w:rsid w:val="001C627F"/>
    <w:rsid w:val="002033DB"/>
    <w:rsid w:val="002306B9"/>
    <w:rsid w:val="00232A56"/>
    <w:rsid w:val="00265B0B"/>
    <w:rsid w:val="002E45F0"/>
    <w:rsid w:val="003905A8"/>
    <w:rsid w:val="003F6332"/>
    <w:rsid w:val="00493C6D"/>
    <w:rsid w:val="00496AA7"/>
    <w:rsid w:val="004B65B5"/>
    <w:rsid w:val="004C1A88"/>
    <w:rsid w:val="004C518E"/>
    <w:rsid w:val="00504398"/>
    <w:rsid w:val="005171D4"/>
    <w:rsid w:val="00535F74"/>
    <w:rsid w:val="00560044"/>
    <w:rsid w:val="00575FE6"/>
    <w:rsid w:val="0057763B"/>
    <w:rsid w:val="005A255A"/>
    <w:rsid w:val="00612477"/>
    <w:rsid w:val="0063061C"/>
    <w:rsid w:val="0063193B"/>
    <w:rsid w:val="006730A8"/>
    <w:rsid w:val="0069234D"/>
    <w:rsid w:val="006E756A"/>
    <w:rsid w:val="00713734"/>
    <w:rsid w:val="007541B3"/>
    <w:rsid w:val="00760692"/>
    <w:rsid w:val="007E49A6"/>
    <w:rsid w:val="0081757D"/>
    <w:rsid w:val="008433B3"/>
    <w:rsid w:val="00871F36"/>
    <w:rsid w:val="008A5532"/>
    <w:rsid w:val="008C1C8B"/>
    <w:rsid w:val="008C56A9"/>
    <w:rsid w:val="009055D3"/>
    <w:rsid w:val="009155FA"/>
    <w:rsid w:val="00966F52"/>
    <w:rsid w:val="009A1864"/>
    <w:rsid w:val="009A686C"/>
    <w:rsid w:val="009B3C31"/>
    <w:rsid w:val="00A8152B"/>
    <w:rsid w:val="00A9336C"/>
    <w:rsid w:val="00AC2E2D"/>
    <w:rsid w:val="00AD5275"/>
    <w:rsid w:val="00AE0AF4"/>
    <w:rsid w:val="00B033B0"/>
    <w:rsid w:val="00B24C6C"/>
    <w:rsid w:val="00C33D94"/>
    <w:rsid w:val="00D2174A"/>
    <w:rsid w:val="00DE4CEE"/>
    <w:rsid w:val="00E33BEF"/>
    <w:rsid w:val="00E46225"/>
    <w:rsid w:val="00E710BE"/>
    <w:rsid w:val="00F25767"/>
    <w:rsid w:val="00F4063E"/>
    <w:rsid w:val="00FE73C8"/>
    <w:rsid w:val="00FF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127423"/>
  <w15:chartTrackingRefBased/>
  <w15:docId w15:val="{E9C52C12-8DF3-4E78-BC82-B69DAB166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9234D"/>
  </w:style>
  <w:style w:type="paragraph" w:styleId="a5">
    <w:name w:val="footer"/>
    <w:basedOn w:val="a"/>
    <w:link w:val="a6"/>
    <w:uiPriority w:val="99"/>
    <w:unhideWhenUsed/>
    <w:rsid w:val="0069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9234D"/>
  </w:style>
  <w:style w:type="character" w:styleId="a7">
    <w:name w:val="Hyperlink"/>
    <w:uiPriority w:val="99"/>
    <w:unhideWhenUsed/>
    <w:rsid w:val="008A5532"/>
    <w:rPr>
      <w:color w:val="0563C1"/>
      <w:u w:val="single"/>
    </w:rPr>
  </w:style>
  <w:style w:type="character" w:styleId="a8">
    <w:name w:val="Unresolved Mention"/>
    <w:basedOn w:val="a0"/>
    <w:uiPriority w:val="99"/>
    <w:semiHidden/>
    <w:unhideWhenUsed/>
    <w:rsid w:val="008A5532"/>
    <w:rPr>
      <w:color w:val="605E5C"/>
      <w:shd w:val="clear" w:color="auto" w:fill="E1DFDD"/>
    </w:rPr>
  </w:style>
  <w:style w:type="paragraph" w:customStyle="1" w:styleId="Default">
    <w:name w:val="Default"/>
    <w:rsid w:val="003905A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9">
    <w:name w:val="Table Grid"/>
    <w:basedOn w:val="a1"/>
    <w:uiPriority w:val="39"/>
    <w:rsid w:val="0096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Grid Table Light"/>
    <w:basedOn w:val="a1"/>
    <w:uiPriority w:val="40"/>
    <w:rsid w:val="00966F5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859F35-DA47-434C-94E2-36503676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taro</dc:creator>
  <cp:keywords/>
  <dc:description/>
  <cp:lastModifiedBy>Mandai Shintaro</cp:lastModifiedBy>
  <cp:revision>31</cp:revision>
  <dcterms:created xsi:type="dcterms:W3CDTF">2020-10-31T04:19:00Z</dcterms:created>
  <dcterms:modified xsi:type="dcterms:W3CDTF">2021-10-13T05:13:00Z</dcterms:modified>
</cp:coreProperties>
</file>